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10129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137"/>
        <w:gridCol w:w="1376"/>
      </w:tblGrid>
      <w:tr w:rsidR="00512680" w:rsidRPr="009078C3" w14:paraId="4CA4CF54" w14:textId="77777777" w:rsidTr="00D82898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056B25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13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376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5B235C">
        <w:trPr>
          <w:jc w:val="center"/>
        </w:trPr>
        <w:tc>
          <w:tcPr>
            <w:tcW w:w="10129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D8289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5FDCD5F4" w14:textId="77777777" w:rsidR="006F1BF0" w:rsidRPr="009078C3" w:rsidRDefault="006F1BF0" w:rsidP="00056B25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608E315" w14:textId="223EECAB" w:rsidR="006F1BF0" w:rsidRPr="009078C3" w:rsidRDefault="00D82898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itle</w:t>
            </w:r>
          </w:p>
        </w:tc>
      </w:tr>
      <w:tr w:rsidR="00103B40" w:rsidRPr="009078C3" w14:paraId="4C3D9A46" w14:textId="77777777" w:rsidTr="00D8289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775CFD67" w14:textId="77777777" w:rsidR="006F1BF0" w:rsidRPr="009078C3" w:rsidRDefault="006F1BF0" w:rsidP="00056B25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a6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57247E9" w14:textId="6125E8C4" w:rsidR="006F1BF0" w:rsidRPr="009078C3" w:rsidRDefault="00540FCD" w:rsidP="00F0134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Abstract,</w:t>
            </w:r>
          </w:p>
        </w:tc>
      </w:tr>
      <w:tr w:rsidR="009748F3" w:rsidRPr="009078C3" w14:paraId="3CCF31CD" w14:textId="77777777" w:rsidTr="005B235C">
        <w:trPr>
          <w:jc w:val="center"/>
        </w:trPr>
        <w:tc>
          <w:tcPr>
            <w:tcW w:w="10129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0D42E5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D8289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3EA79681" w14:textId="77777777" w:rsidR="006F1BF0" w:rsidRPr="009078C3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C9DD393" w14:textId="77777777" w:rsidR="00540FCD" w:rsidRDefault="00D82898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Introduction</w:t>
            </w:r>
            <w:r w:rsidR="00540FCD">
              <w:rPr>
                <w:rFonts w:cs="Tahoma"/>
                <w:color w:val="BFBFBF" w:themeColor="background1" w:themeShade="BF"/>
                <w:sz w:val="16"/>
                <w:szCs w:val="16"/>
              </w:rPr>
              <w:t>,</w:t>
            </w:r>
          </w:p>
          <w:p w14:paraId="3E45A7E8" w14:textId="76B2F450" w:rsidR="006F1BF0" w:rsidRPr="009078C3" w:rsidRDefault="00D82898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</w:t>
            </w:r>
            <w:r w:rsidR="00C43920">
              <w:rPr>
                <w:rFonts w:cs="Tahoma"/>
                <w:color w:val="BFBFBF" w:themeColor="background1" w:themeShade="BF"/>
                <w:sz w:val="16"/>
                <w:szCs w:val="16"/>
              </w:rPr>
              <w:t>ara1-4</w:t>
            </w:r>
          </w:p>
        </w:tc>
      </w:tr>
      <w:tr w:rsidR="003322EA" w:rsidRPr="009078C3" w14:paraId="4E4E12FC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1DCA7390" w:rsidR="006F1BF0" w:rsidRPr="009078C3" w:rsidRDefault="006F1BF0" w:rsidP="00056B25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2B784DB6" w14:textId="6D283009" w:rsidR="006F1BF0" w:rsidRPr="009078C3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149FBCF" w14:textId="05A20C74" w:rsidR="006F1BF0" w:rsidRPr="009078C3" w:rsidRDefault="00D82898" w:rsidP="00C43920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Introduction</w:t>
            </w:r>
            <w:r w:rsidR="00540FCD">
              <w:rPr>
                <w:rFonts w:cs="Tahoma"/>
                <w:color w:val="BFBFBF" w:themeColor="background1" w:themeShade="BF"/>
                <w:sz w:val="16"/>
                <w:szCs w:val="16"/>
              </w:rPr>
              <w:t>,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Para </w:t>
            </w:r>
            <w:r w:rsidR="00C43920"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9748F3" w:rsidRPr="009078C3" w14:paraId="3B66116B" w14:textId="77777777" w:rsidTr="005B235C">
        <w:trPr>
          <w:jc w:val="center"/>
        </w:trPr>
        <w:tc>
          <w:tcPr>
            <w:tcW w:w="10129" w:type="dxa"/>
            <w:gridSpan w:val="5"/>
            <w:shd w:val="clear" w:color="auto" w:fill="E5B8B7" w:themeFill="accent2" w:themeFillTint="66"/>
          </w:tcPr>
          <w:p w14:paraId="6D178C16" w14:textId="4C0D3C3F" w:rsidR="009748F3" w:rsidRPr="009078C3" w:rsidRDefault="009748F3" w:rsidP="000D42E5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  <w:r w:rsidR="000D42E5">
              <w:rPr>
                <w:rFonts w:cs="Tahoma"/>
                <w:b/>
                <w:sz w:val="16"/>
                <w:szCs w:val="16"/>
              </w:rPr>
              <w:t xml:space="preserve"> and materials</w:t>
            </w:r>
          </w:p>
        </w:tc>
      </w:tr>
      <w:tr w:rsidR="00103B40" w:rsidRPr="009078C3" w14:paraId="5331A914" w14:textId="77777777" w:rsidTr="00D8289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FF47C7E" w14:textId="525073F9" w:rsidR="006F1BF0" w:rsidRDefault="00D82898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  <w:r w:rsidR="00BF2935">
              <w:t xml:space="preserve"> </w:t>
            </w:r>
            <w:r w:rsidR="00BF2935" w:rsidRPr="00BF2935">
              <w:rPr>
                <w:rFonts w:cs="Tahoma"/>
                <w:color w:val="BFBFBF" w:themeColor="background1" w:themeShade="BF"/>
                <w:sz w:val="16"/>
                <w:szCs w:val="16"/>
              </w:rPr>
              <w:t>and materials</w:t>
            </w:r>
            <w:r w:rsidR="00540FCD">
              <w:rPr>
                <w:rFonts w:cs="Tahoma"/>
                <w:color w:val="BFBFBF" w:themeColor="background1" w:themeShade="BF"/>
                <w:sz w:val="16"/>
                <w:szCs w:val="16"/>
              </w:rPr>
              <w:t>,</w:t>
            </w:r>
          </w:p>
          <w:p w14:paraId="71A1471A" w14:textId="41FC32D8" w:rsidR="00D82898" w:rsidRPr="009078C3" w:rsidRDefault="00D82898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 2</w:t>
            </w:r>
          </w:p>
        </w:tc>
      </w:tr>
      <w:tr w:rsidR="00103B40" w:rsidRPr="009078C3" w14:paraId="3B0EDEBF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2158D0D5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46FDBE0" w14:textId="2E802653" w:rsidR="00540FCD" w:rsidRDefault="00BF2935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  <w:r>
              <w:t xml:space="preserve"> </w:t>
            </w:r>
            <w:r w:rsidRPr="00BF2935">
              <w:rPr>
                <w:rFonts w:cs="Tahoma"/>
                <w:color w:val="BFBFBF" w:themeColor="background1" w:themeShade="BF"/>
                <w:sz w:val="16"/>
                <w:szCs w:val="16"/>
              </w:rPr>
              <w:t>and materials</w:t>
            </w:r>
            <w:r w:rsidR="00540FCD">
              <w:rPr>
                <w:rFonts w:cs="Tahoma"/>
                <w:color w:val="BFBFBF" w:themeColor="background1" w:themeShade="BF"/>
                <w:sz w:val="16"/>
                <w:szCs w:val="16"/>
              </w:rPr>
              <w:t>,</w:t>
            </w:r>
          </w:p>
          <w:p w14:paraId="13D3AFE0" w14:textId="7252E515" w:rsidR="006F1BF0" w:rsidRPr="009078C3" w:rsidRDefault="00D82898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 2</w:t>
            </w:r>
          </w:p>
        </w:tc>
      </w:tr>
      <w:tr w:rsidR="003322EA" w:rsidRPr="009078C3" w14:paraId="175E4ABF" w14:textId="77777777" w:rsidTr="00D8289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0A58A3A0" w14:textId="74B00CB7" w:rsidR="006F1BF0" w:rsidRPr="009078C3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0D92958" w14:textId="2CA4FFCB" w:rsidR="00540FCD" w:rsidRDefault="00BF2935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  <w:r>
              <w:t xml:space="preserve"> </w:t>
            </w:r>
            <w:r w:rsidRPr="00BF2935">
              <w:rPr>
                <w:rFonts w:cs="Tahoma"/>
                <w:color w:val="BFBFBF" w:themeColor="background1" w:themeShade="BF"/>
                <w:sz w:val="16"/>
                <w:szCs w:val="16"/>
              </w:rPr>
              <w:t>and materials</w:t>
            </w:r>
            <w:r w:rsidR="00540FCD">
              <w:rPr>
                <w:rFonts w:cs="Tahoma"/>
                <w:color w:val="BFBFBF" w:themeColor="background1" w:themeShade="BF"/>
                <w:sz w:val="16"/>
                <w:szCs w:val="16"/>
              </w:rPr>
              <w:t>,</w:t>
            </w:r>
          </w:p>
          <w:p w14:paraId="0589ED39" w14:textId="68374854" w:rsidR="006F1BF0" w:rsidRPr="009078C3" w:rsidRDefault="00D82898" w:rsidP="00AD7ED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Para 2 </w:t>
            </w:r>
          </w:p>
        </w:tc>
      </w:tr>
      <w:tr w:rsidR="003322EA" w:rsidRPr="009078C3" w14:paraId="0AD90212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6613E61D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4281BDD1" w14:textId="77777777" w:rsidR="006F1BF0" w:rsidRPr="009078C3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12B461F" w14:textId="012E3F1B" w:rsidR="00540FCD" w:rsidRDefault="00BF2935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  <w:r>
              <w:t xml:space="preserve"> </w:t>
            </w:r>
            <w:r w:rsidRPr="00BF2935">
              <w:rPr>
                <w:rFonts w:cs="Tahoma"/>
                <w:color w:val="BFBFBF" w:themeColor="background1" w:themeShade="BF"/>
                <w:sz w:val="16"/>
                <w:szCs w:val="16"/>
              </w:rPr>
              <w:t>and materials</w:t>
            </w:r>
            <w:r w:rsidR="00540FCD">
              <w:rPr>
                <w:rFonts w:cs="Tahoma"/>
                <w:color w:val="BFBFBF" w:themeColor="background1" w:themeShade="BF"/>
                <w:sz w:val="16"/>
                <w:szCs w:val="16"/>
              </w:rPr>
              <w:t>,</w:t>
            </w:r>
          </w:p>
          <w:p w14:paraId="065BCD20" w14:textId="2BDEB4AE" w:rsidR="006F1BF0" w:rsidRPr="009078C3" w:rsidRDefault="00D82898" w:rsidP="00AD7ED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Para 2 </w:t>
            </w:r>
          </w:p>
        </w:tc>
      </w:tr>
      <w:tr w:rsidR="003322EA" w:rsidRPr="009078C3" w14:paraId="022B8118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242DF7E4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39193614" w14:textId="77777777" w:rsidR="006F1BF0" w:rsidRPr="009078C3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4307CCC" w14:textId="77777777" w:rsidR="005772FC" w:rsidRDefault="00BF2935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  <w:r>
              <w:t xml:space="preserve"> </w:t>
            </w:r>
            <w:r w:rsidRPr="00BF2935">
              <w:rPr>
                <w:rFonts w:cs="Tahoma"/>
                <w:color w:val="BFBFBF" w:themeColor="background1" w:themeShade="BF"/>
                <w:sz w:val="16"/>
                <w:szCs w:val="16"/>
              </w:rPr>
              <w:t>and materials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</w:t>
            </w:r>
          </w:p>
          <w:p w14:paraId="173C5F94" w14:textId="2AE872C9" w:rsidR="006F1BF0" w:rsidRPr="009078C3" w:rsidRDefault="005772FC" w:rsidP="005772FC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Para 2 </w:t>
            </w:r>
          </w:p>
        </w:tc>
      </w:tr>
      <w:tr w:rsidR="00103B40" w:rsidRPr="009078C3" w14:paraId="2E715C04" w14:textId="77777777" w:rsidTr="00D8289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4D2C74AD" w14:textId="77777777" w:rsidR="006F1BF0" w:rsidRPr="009078C3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D84E5D1" w14:textId="342EF1E5" w:rsidR="006F1BF0" w:rsidRPr="009078C3" w:rsidRDefault="00BF2935" w:rsidP="00B316C8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  <w:r>
              <w:t xml:space="preserve"> </w:t>
            </w:r>
            <w:r w:rsidRPr="00BF2935">
              <w:rPr>
                <w:rFonts w:cs="Tahoma"/>
                <w:color w:val="BFBFBF" w:themeColor="background1" w:themeShade="BF"/>
                <w:sz w:val="16"/>
                <w:szCs w:val="16"/>
              </w:rPr>
              <w:t>and materials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</w:t>
            </w:r>
            <w:r w:rsidR="00D82898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Para </w:t>
            </w:r>
            <w:r w:rsidR="00B316C8"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103B40" w:rsidRPr="009078C3" w14:paraId="6348D5D7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3F6B7D06" w14:textId="77777777" w:rsidR="006F1BF0" w:rsidRPr="009078C3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9A82965" w14:textId="4D4E0097" w:rsidR="006F1BF0" w:rsidRPr="009078C3" w:rsidRDefault="00B316C8" w:rsidP="00B316C8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237EC6A3" w14:textId="77777777" w:rsidTr="00D8289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15F4586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2C91C90A" w14:textId="77777777" w:rsidR="006F1BF0" w:rsidRPr="009078C3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 the multivariable prediction model, including how and when they were measured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9F0B432" w14:textId="467759D7" w:rsidR="00540FCD" w:rsidRDefault="00BF2935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  <w:r>
              <w:t xml:space="preserve"> </w:t>
            </w:r>
            <w:r w:rsidRPr="00BF2935">
              <w:rPr>
                <w:rFonts w:cs="Tahoma"/>
                <w:color w:val="BFBFBF" w:themeColor="background1" w:themeShade="BF"/>
                <w:sz w:val="16"/>
                <w:szCs w:val="16"/>
              </w:rPr>
              <w:t>and materials</w:t>
            </w:r>
            <w:r w:rsidR="00540FCD">
              <w:rPr>
                <w:rFonts w:cs="Tahoma"/>
                <w:color w:val="BFBFBF" w:themeColor="background1" w:themeShade="BF"/>
                <w:sz w:val="16"/>
                <w:szCs w:val="16"/>
              </w:rPr>
              <w:t>,</w:t>
            </w:r>
          </w:p>
          <w:p w14:paraId="6FDA4465" w14:textId="5263360A" w:rsidR="006F1BF0" w:rsidRPr="009078C3" w:rsidRDefault="00D82898" w:rsidP="00B316C8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Para </w:t>
            </w:r>
            <w:r w:rsidR="00B316C8">
              <w:rPr>
                <w:rFonts w:cs="Tahoma"/>
                <w:color w:val="BFBFBF" w:themeColor="background1" w:themeShade="BF"/>
                <w:sz w:val="16"/>
                <w:szCs w:val="16"/>
              </w:rPr>
              <w:t>3-4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and Table </w:t>
            </w:r>
            <w:r w:rsidR="00B316C8">
              <w:rPr>
                <w:rFonts w:cs="Tahoma"/>
                <w:color w:val="BFBFBF" w:themeColor="background1" w:themeShade="BF"/>
                <w:sz w:val="16"/>
                <w:szCs w:val="16"/>
              </w:rPr>
              <w:t>8-9</w:t>
            </w:r>
          </w:p>
        </w:tc>
      </w:tr>
      <w:tr w:rsidR="003322EA" w:rsidRPr="009078C3" w14:paraId="0EFEB8E8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023DCC44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52B9F3FD" w14:textId="77777777" w:rsidR="006F1BF0" w:rsidRPr="009078C3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2D20B0D" w14:textId="01EF2127" w:rsidR="006F1BF0" w:rsidRPr="009078C3" w:rsidRDefault="00B316C8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72BB19D9" w14:textId="77777777" w:rsidTr="00D8289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6F88A8EF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29CDF462" w14:textId="77777777" w:rsidR="006F1BF0" w:rsidRPr="009078C3" w:rsidRDefault="006F1BF0" w:rsidP="00056B25">
            <w:pPr>
              <w:pStyle w:val="a7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8C5C29F" w14:textId="24E9CB0C" w:rsidR="00540FCD" w:rsidRDefault="00BF2935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  <w:r>
              <w:t xml:space="preserve"> </w:t>
            </w:r>
            <w:r w:rsidRPr="00BF2935">
              <w:rPr>
                <w:rFonts w:cs="Tahoma"/>
                <w:color w:val="BFBFBF" w:themeColor="background1" w:themeShade="BF"/>
                <w:sz w:val="16"/>
                <w:szCs w:val="16"/>
              </w:rPr>
              <w:t>and materials</w:t>
            </w:r>
            <w:r w:rsidR="00540FCD">
              <w:rPr>
                <w:rFonts w:cs="Tahoma"/>
                <w:color w:val="BFBFBF" w:themeColor="background1" w:themeShade="BF"/>
                <w:sz w:val="16"/>
                <w:szCs w:val="16"/>
              </w:rPr>
              <w:t>,</w:t>
            </w:r>
          </w:p>
          <w:p w14:paraId="5D25159D" w14:textId="7BF135A2" w:rsidR="006F1BF0" w:rsidRPr="009078C3" w:rsidRDefault="00D82898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 2</w:t>
            </w:r>
          </w:p>
        </w:tc>
      </w:tr>
      <w:tr w:rsidR="003322EA" w:rsidRPr="009078C3" w14:paraId="322E1749" w14:textId="77777777" w:rsidTr="00D8289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05C839E3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5A5C006E" w14:textId="20E4BC19" w:rsidR="006F1BF0" w:rsidRPr="009078C3" w:rsidRDefault="006F1BF0" w:rsidP="00056B25">
            <w:pPr>
              <w:pStyle w:val="a7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68973D9" w14:textId="605CF6B8" w:rsidR="00D82898" w:rsidRPr="009078C3" w:rsidRDefault="00B316C8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63BC6F63" w14:textId="77777777" w:rsidTr="00D8289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52B0C328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5C07BD45" w14:textId="77777777" w:rsidR="006F1BF0" w:rsidRPr="009078C3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87E609B" w14:textId="77777777" w:rsidR="0044521D" w:rsidRDefault="0044521D" w:rsidP="0044521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  <w:r>
              <w:t xml:space="preserve"> </w:t>
            </w:r>
            <w:r w:rsidRPr="00BF2935">
              <w:rPr>
                <w:rFonts w:cs="Tahoma"/>
                <w:color w:val="BFBFBF" w:themeColor="background1" w:themeShade="BF"/>
                <w:sz w:val="16"/>
                <w:szCs w:val="16"/>
              </w:rPr>
              <w:t>and materials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,</w:t>
            </w:r>
          </w:p>
          <w:p w14:paraId="2FF4F735" w14:textId="034D023D" w:rsidR="00D82898" w:rsidRPr="009078C3" w:rsidRDefault="0044521D" w:rsidP="0044521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 3-4 and Table 8-9</w:t>
            </w:r>
          </w:p>
        </w:tc>
      </w:tr>
      <w:tr w:rsidR="00103B40" w:rsidRPr="009078C3" w14:paraId="331831CA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056B25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1DD2877D" w14:textId="77777777" w:rsidR="006F1BF0" w:rsidRPr="009078C3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1D6072E" w14:textId="7F945970" w:rsidR="00D82898" w:rsidRDefault="00BF2935" w:rsidP="00540FCD">
            <w:pPr>
              <w:pStyle w:val="a7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 w:rsidRPr="00BF2935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Methods and materials</w:t>
            </w:r>
            <w:r w:rsidR="00540FCD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,</w:t>
            </w:r>
          </w:p>
          <w:p w14:paraId="30A48893" w14:textId="7019CCF2" w:rsidR="006F1BF0" w:rsidRPr="009078C3" w:rsidRDefault="00D82898" w:rsidP="00AD3841">
            <w:pPr>
              <w:pStyle w:val="a7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Para </w:t>
            </w:r>
            <w:r w:rsidR="00AD3841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5</w:t>
            </w:r>
            <w:r w:rsidR="00C8029A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-8</w:t>
            </w:r>
          </w:p>
        </w:tc>
      </w:tr>
      <w:tr w:rsidR="00103B40" w:rsidRPr="009078C3" w14:paraId="5D8B9EF4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056B25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18B8B9D2" w14:textId="77777777" w:rsidR="006F1BF0" w:rsidRPr="009078C3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8449B62" w14:textId="214E0A15" w:rsidR="00D82898" w:rsidRDefault="00BF2935" w:rsidP="00540FCD">
            <w:pPr>
              <w:pStyle w:val="a7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 w:rsidRPr="00BF2935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Methods and materials</w:t>
            </w:r>
            <w:r w:rsidR="00540FCD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,</w:t>
            </w:r>
          </w:p>
          <w:p w14:paraId="01BD7DB1" w14:textId="57F626DF" w:rsidR="006F1BF0" w:rsidRPr="009078C3" w:rsidRDefault="00D82898" w:rsidP="00C8029A">
            <w:pPr>
              <w:pStyle w:val="a7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Para </w:t>
            </w:r>
            <w:r w:rsidR="00C8029A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9</w:t>
            </w:r>
          </w:p>
        </w:tc>
      </w:tr>
      <w:tr w:rsidR="00103B40" w:rsidRPr="009078C3" w14:paraId="55DA9C3B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056B25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7E9858C6" w14:textId="77777777" w:rsidR="006F1BF0" w:rsidRPr="009078C3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D34226A" w14:textId="076801AD" w:rsidR="00D82898" w:rsidRDefault="00BF2935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  <w:r>
              <w:t xml:space="preserve"> </w:t>
            </w:r>
            <w:r w:rsidRPr="00BF2935">
              <w:rPr>
                <w:rFonts w:cs="Tahoma"/>
                <w:color w:val="BFBFBF" w:themeColor="background1" w:themeShade="BF"/>
                <w:sz w:val="16"/>
                <w:szCs w:val="16"/>
              </w:rPr>
              <w:t>and materials</w:t>
            </w:r>
            <w:r w:rsidR="00540FCD">
              <w:rPr>
                <w:rFonts w:cs="Tahoma"/>
                <w:color w:val="BFBFBF" w:themeColor="background1" w:themeShade="BF"/>
                <w:sz w:val="16"/>
                <w:szCs w:val="16"/>
              </w:rPr>
              <w:t>,</w:t>
            </w:r>
          </w:p>
          <w:p w14:paraId="3592A542" w14:textId="0051653F" w:rsidR="006F1BF0" w:rsidRPr="009078C3" w:rsidRDefault="00D82898" w:rsidP="00C8029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Para </w:t>
            </w:r>
            <w:r w:rsidR="00C8029A">
              <w:rPr>
                <w:rFonts w:cs="Tahoma"/>
                <w:color w:val="BFBFBF" w:themeColor="background1" w:themeShade="BF"/>
                <w:sz w:val="16"/>
                <w:szCs w:val="16"/>
              </w:rPr>
              <w:t>9</w:t>
            </w:r>
          </w:p>
        </w:tc>
      </w:tr>
      <w:tr w:rsidR="00103B40" w:rsidRPr="009078C3" w14:paraId="5EB2C459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441901E4" w:rsidR="006F1BF0" w:rsidRPr="009078C3" w:rsidRDefault="006F1BF0" w:rsidP="00056B25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12E77B2" w14:textId="55471E8A" w:rsidR="00D82898" w:rsidRPr="009078C3" w:rsidRDefault="00902D3E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1E27177F" w14:textId="77777777" w:rsidTr="00D8289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609F282F" w14:textId="77777777" w:rsidR="006F1BF0" w:rsidRPr="009078C3" w:rsidRDefault="006F1BF0" w:rsidP="00056B25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4D5839E" w14:textId="5E75FC62" w:rsidR="006F1BF0" w:rsidRPr="009078C3" w:rsidRDefault="00205E8D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729BFE4C" w14:textId="77777777" w:rsidTr="00D8289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4502D24A" w14:textId="0F9A737B" w:rsidR="006F1BF0" w:rsidRPr="009078C3" w:rsidRDefault="006F1BF0" w:rsidP="00056B25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F50B7A6" w14:textId="77777777" w:rsidR="00902D3E" w:rsidRDefault="00902D3E" w:rsidP="00902D3E">
            <w:pPr>
              <w:pStyle w:val="a7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 w:rsidRPr="00BF2935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Methods and materials</w:t>
            </w: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,</w:t>
            </w:r>
          </w:p>
          <w:p w14:paraId="184A39E6" w14:textId="13C269C0" w:rsidR="006F1BF0" w:rsidRPr="00902D3E" w:rsidRDefault="00902D3E" w:rsidP="00902D3E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 9</w:t>
            </w:r>
          </w:p>
        </w:tc>
      </w:tr>
      <w:tr w:rsidR="009748F3" w:rsidRPr="009078C3" w14:paraId="113B562C" w14:textId="77777777" w:rsidTr="005B235C">
        <w:trPr>
          <w:jc w:val="center"/>
        </w:trPr>
        <w:tc>
          <w:tcPr>
            <w:tcW w:w="10129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1B37F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D8289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58757982" w14:textId="5E6B68E4" w:rsidR="006F1BF0" w:rsidRPr="009078C3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FECFCA2" w14:textId="77777777" w:rsidR="006F1BF0" w:rsidRDefault="00B633C9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Results,</w:t>
            </w:r>
          </w:p>
          <w:p w14:paraId="2DC3432C" w14:textId="6ED3200E" w:rsidR="00B633C9" w:rsidRPr="009078C3" w:rsidRDefault="00225B3B" w:rsidP="000319F5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Para </w:t>
            </w:r>
            <w:r w:rsidR="00F70946"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</w:t>
            </w:r>
            <w:r w:rsidR="000319F5">
              <w:rPr>
                <w:rFonts w:cs="Tahoma"/>
                <w:color w:val="BFBFBF" w:themeColor="background1" w:themeShade="BF"/>
                <w:sz w:val="16"/>
                <w:szCs w:val="16"/>
              </w:rPr>
              <w:t>and Table 1</w:t>
            </w:r>
          </w:p>
        </w:tc>
      </w:tr>
      <w:tr w:rsidR="003322EA" w:rsidRPr="009078C3" w14:paraId="14F4C4C5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11A48DF9" w:rsidR="006F1BF0" w:rsidRPr="009078C3" w:rsidRDefault="006F1BF0" w:rsidP="00056B25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4959F76D" w14:textId="77777777" w:rsidR="006F1BF0" w:rsidRPr="009078C3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D0DAB0A" w14:textId="77777777" w:rsidR="00F70946" w:rsidRDefault="00F70946" w:rsidP="00F7094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Results,</w:t>
            </w:r>
          </w:p>
          <w:p w14:paraId="1B75E592" w14:textId="47D3F627" w:rsidR="00B633C9" w:rsidRPr="009078C3" w:rsidRDefault="00F70946" w:rsidP="000319F5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Para 1 and </w:t>
            </w:r>
            <w:r w:rsidR="000319F5">
              <w:rPr>
                <w:rFonts w:cs="Tahoma"/>
                <w:color w:val="BFBFBF" w:themeColor="background1" w:themeShade="BF"/>
                <w:sz w:val="16"/>
                <w:szCs w:val="16"/>
              </w:rPr>
              <w:t>Table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1</w:t>
            </w:r>
          </w:p>
        </w:tc>
      </w:tr>
      <w:tr w:rsidR="003322EA" w:rsidRPr="009078C3" w14:paraId="16FA1098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6D71F2FC" w:rsidR="006F1BF0" w:rsidRPr="009078C3" w:rsidRDefault="006F1BF0" w:rsidP="00056B25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47D941C6" w14:textId="77777777" w:rsidR="006F1BF0" w:rsidRPr="009078C3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B95EFDE" w14:textId="77777777" w:rsidR="00F70946" w:rsidRDefault="00F70946" w:rsidP="00F7094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Results,</w:t>
            </w:r>
          </w:p>
          <w:p w14:paraId="74BD2324" w14:textId="1321D868" w:rsidR="00B633C9" w:rsidRPr="009078C3" w:rsidRDefault="00F70946" w:rsidP="000319F5">
            <w:pPr>
              <w:pStyle w:val="a7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Para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1 and </w:t>
            </w:r>
            <w:r w:rsidR="000319F5">
              <w:rPr>
                <w:rFonts w:cs="Tahoma"/>
                <w:color w:val="BFBFBF" w:themeColor="background1" w:themeShade="BF"/>
                <w:sz w:val="16"/>
                <w:szCs w:val="16"/>
              </w:rPr>
              <w:t>Table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1</w:t>
            </w:r>
          </w:p>
        </w:tc>
      </w:tr>
      <w:tr w:rsidR="00103B40" w:rsidRPr="009078C3" w14:paraId="7A637616" w14:textId="77777777" w:rsidTr="00D8289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A665331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6A2F701E" w14:textId="77777777" w:rsidR="006F1BF0" w:rsidRPr="009078C3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55F8FE3" w14:textId="77777777" w:rsidR="000319F5" w:rsidRDefault="000319F5" w:rsidP="000319F5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Results,</w:t>
            </w:r>
          </w:p>
          <w:p w14:paraId="38ED15A0" w14:textId="0E1FA254" w:rsidR="006F1BF0" w:rsidRPr="009078C3" w:rsidRDefault="000319F5" w:rsidP="000319F5">
            <w:pPr>
              <w:pStyle w:val="a7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Para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 and Table 1</w:t>
            </w:r>
          </w:p>
        </w:tc>
      </w:tr>
      <w:tr w:rsidR="00103B40" w:rsidRPr="009078C3" w14:paraId="43BD3E0D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23A935C7" w14:textId="77777777" w:rsidR="006F1BF0" w:rsidRPr="009078C3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D80DD79" w14:textId="6C00EBC9" w:rsidR="006F1BF0" w:rsidRPr="009078C3" w:rsidRDefault="005543A4" w:rsidP="00540FCD">
            <w:pPr>
              <w:pStyle w:val="a7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19E4F245" w14:textId="77777777" w:rsidTr="00D8289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5F7BD609" w14:textId="334CE530" w:rsidR="006F1BF0" w:rsidRPr="009078C3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23EC085" w14:textId="77777777" w:rsidR="004E0DFC" w:rsidRDefault="004E0DFC" w:rsidP="00540FCD">
            <w:pPr>
              <w:pStyle w:val="a7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Results,</w:t>
            </w:r>
          </w:p>
          <w:p w14:paraId="77E87512" w14:textId="3B467F0E" w:rsidR="006F1BF0" w:rsidRDefault="004E0DFC" w:rsidP="00BE0A2B">
            <w:pPr>
              <w:pStyle w:val="a7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Para </w:t>
            </w:r>
            <w:r w:rsidR="00BE0A2B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2-3 and Table 2</w:t>
            </w:r>
          </w:p>
          <w:p w14:paraId="2CCEF049" w14:textId="10C530A9" w:rsidR="00BE0A2B" w:rsidRPr="009078C3" w:rsidRDefault="00BE0A2B" w:rsidP="00BE0A2B">
            <w:pPr>
              <w:pStyle w:val="a7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3322EA" w:rsidRPr="009078C3" w14:paraId="36F18641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32A7BBD4" w14:textId="78F8F598" w:rsidR="006F1BF0" w:rsidRPr="009078C3" w:rsidRDefault="006F1BF0" w:rsidP="007A5A8B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use the prediction model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6EFE39D" w14:textId="77777777" w:rsidR="00BE0A2B" w:rsidRDefault="00BE0A2B" w:rsidP="00BE0A2B">
            <w:pPr>
              <w:pStyle w:val="a7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Results,</w:t>
            </w:r>
          </w:p>
          <w:p w14:paraId="67DD7C2C" w14:textId="64B57232" w:rsidR="006F1BF0" w:rsidRPr="009078C3" w:rsidRDefault="00BE0A2B" w:rsidP="00BE0A2B">
            <w:pPr>
              <w:pStyle w:val="a7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Para </w:t>
            </w: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4</w:t>
            </w: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-</w:t>
            </w: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5</w:t>
            </w: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 and </w:t>
            </w: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Figure</w:t>
            </w: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 </w:t>
            </w: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3-4</w:t>
            </w:r>
          </w:p>
        </w:tc>
      </w:tr>
      <w:tr w:rsidR="00103B40" w:rsidRPr="009078C3" w14:paraId="34AE11C6" w14:textId="77777777" w:rsidTr="00D8289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FADB566" w14:textId="77777777" w:rsidR="00BE0A2B" w:rsidRDefault="00BE0A2B" w:rsidP="00BE0A2B">
            <w:pPr>
              <w:pStyle w:val="a7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Results,</w:t>
            </w:r>
          </w:p>
          <w:p w14:paraId="795E60A2" w14:textId="2614E94A" w:rsidR="006F1BF0" w:rsidRPr="009078C3" w:rsidRDefault="00BE0A2B" w:rsidP="00BE0A2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 2-3 and Table 2</w:t>
            </w:r>
          </w:p>
        </w:tc>
      </w:tr>
      <w:tr w:rsidR="003322EA" w:rsidRPr="009078C3" w14:paraId="00374FA8" w14:textId="77777777" w:rsidTr="00D8289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5F702E8" w14:textId="694100D4" w:rsidR="006F1BF0" w:rsidRPr="009078C3" w:rsidRDefault="00BE0A2B" w:rsidP="00540FCD">
            <w:pPr>
              <w:pStyle w:val="a7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916E62" w:rsidRPr="009078C3" w14:paraId="4A0228C0" w14:textId="77777777" w:rsidTr="005B235C">
        <w:trPr>
          <w:jc w:val="center"/>
        </w:trPr>
        <w:tc>
          <w:tcPr>
            <w:tcW w:w="10129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C418F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D8289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757B4417" w14:textId="40514EE3" w:rsidR="006F1BF0" w:rsidRPr="009078C3" w:rsidRDefault="006F1BF0" w:rsidP="00056B25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4F0212A" w14:textId="4A3552AD" w:rsidR="006F1BF0" w:rsidRPr="009078C3" w:rsidRDefault="00072D9A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Discussion, Para 5</w:t>
            </w:r>
          </w:p>
        </w:tc>
      </w:tr>
      <w:tr w:rsidR="003322EA" w:rsidRPr="009078C3" w14:paraId="3AB875B3" w14:textId="77777777" w:rsidTr="00D8289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4A10B17F" w14:textId="77777777" w:rsidR="006F1BF0" w:rsidRPr="009078C3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D763411" w14:textId="2F44E9C9" w:rsidR="006F1BF0" w:rsidRPr="009078C3" w:rsidRDefault="00540FCD" w:rsidP="00072D9A">
            <w:pPr>
              <w:pStyle w:val="a7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Discussion, Para </w:t>
            </w:r>
            <w:r w:rsidR="00072D9A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2-4</w:t>
            </w:r>
          </w:p>
        </w:tc>
      </w:tr>
      <w:tr w:rsidR="003322EA" w:rsidRPr="009078C3" w14:paraId="135E0C64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77F37091" w14:textId="4D96068A" w:rsidR="006F1BF0" w:rsidRPr="009078C3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88D5546" w14:textId="77777777" w:rsidR="006F1BF0" w:rsidRDefault="00540FCD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Discussion,</w:t>
            </w:r>
          </w:p>
          <w:p w14:paraId="513257C5" w14:textId="12DF1CBE" w:rsidR="00540FCD" w:rsidRPr="009078C3" w:rsidRDefault="00540FCD" w:rsidP="00072D9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Para </w:t>
            </w:r>
            <w:r w:rsidR="00072D9A"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</w:t>
            </w:r>
          </w:p>
        </w:tc>
      </w:tr>
      <w:tr w:rsidR="00103B40" w:rsidRPr="009078C3" w14:paraId="46F40158" w14:textId="77777777" w:rsidTr="00D8289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110D415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37977E2A" w14:textId="77777777" w:rsidR="006F1BF0" w:rsidRPr="009078C3" w:rsidRDefault="006F1BF0" w:rsidP="0004043B">
            <w:pPr>
              <w:spacing w:after="0" w:line="240" w:lineRule="auto"/>
              <w:ind w:left="34" w:firstLine="0"/>
              <w:jc w:val="both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9CFE0E8" w14:textId="513C4143" w:rsidR="006F1BF0" w:rsidRPr="009078C3" w:rsidRDefault="00540FCD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Conclusions, </w:t>
            </w:r>
            <w:r w:rsidR="00AD1287">
              <w:rPr>
                <w:rFonts w:cs="Tahoma"/>
                <w:color w:val="BFBFBF" w:themeColor="background1" w:themeShade="BF"/>
                <w:sz w:val="16"/>
                <w:szCs w:val="16"/>
              </w:rPr>
              <w:t>Para 5</w:t>
            </w:r>
          </w:p>
        </w:tc>
      </w:tr>
      <w:tr w:rsidR="00916E62" w:rsidRPr="009078C3" w14:paraId="11296BE0" w14:textId="77777777" w:rsidTr="005B235C">
        <w:trPr>
          <w:jc w:val="center"/>
        </w:trPr>
        <w:tc>
          <w:tcPr>
            <w:tcW w:w="10129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04043B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D82898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1A42A42" w14:textId="362F436C" w:rsidR="00540FCD" w:rsidRPr="009078C3" w:rsidRDefault="000B2ABC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  <w:bookmarkStart w:id="0" w:name="_GoBack"/>
            <w:bookmarkEnd w:id="0"/>
          </w:p>
        </w:tc>
      </w:tr>
      <w:tr w:rsidR="00103B40" w:rsidRPr="009078C3" w14:paraId="0B275E10" w14:textId="77777777" w:rsidTr="00D82898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4218B360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62B35249" w14:textId="77777777" w:rsidR="006F1BF0" w:rsidRPr="009078C3" w:rsidRDefault="006F1BF0" w:rsidP="00056B25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46894F6" w14:textId="7B00DAC9" w:rsidR="006F1BF0" w:rsidRPr="009078C3" w:rsidRDefault="005B235C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Declared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81FB2A" w14:textId="77777777" w:rsidR="002D629E" w:rsidRDefault="002D629E" w:rsidP="006F1BF0">
      <w:pPr>
        <w:spacing w:after="0" w:line="240" w:lineRule="auto"/>
      </w:pPr>
      <w:r>
        <w:separator/>
      </w:r>
    </w:p>
  </w:endnote>
  <w:endnote w:type="continuationSeparator" w:id="0">
    <w:p w14:paraId="278418E5" w14:textId="77777777" w:rsidR="002D629E" w:rsidRDefault="002D629E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82278B" w14:textId="77777777" w:rsidR="002D629E" w:rsidRDefault="002D629E" w:rsidP="006F1BF0">
      <w:pPr>
        <w:spacing w:after="0" w:line="240" w:lineRule="auto"/>
      </w:pPr>
      <w:r>
        <w:separator/>
      </w:r>
    </w:p>
  </w:footnote>
  <w:footnote w:type="continuationSeparator" w:id="0">
    <w:p w14:paraId="5CFE50C8" w14:textId="77777777" w:rsidR="002D629E" w:rsidRDefault="002D629E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CF1D2A" w14:textId="6339898E" w:rsidR="00B633C9" w:rsidRDefault="00B633C9" w:rsidP="00DE0E1D">
    <w:pPr>
      <w:pStyle w:val="ab"/>
      <w:ind w:left="-709" w:firstLine="0"/>
    </w:pPr>
    <w:r>
      <w:t>TRIPOD Checklist: Prediction 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73C3"/>
    <w:rsid w:val="000319F5"/>
    <w:rsid w:val="0004043B"/>
    <w:rsid w:val="00045FDE"/>
    <w:rsid w:val="00056B25"/>
    <w:rsid w:val="000659B0"/>
    <w:rsid w:val="00072D9A"/>
    <w:rsid w:val="000B2ABC"/>
    <w:rsid w:val="000D42E5"/>
    <w:rsid w:val="00103B40"/>
    <w:rsid w:val="001051E3"/>
    <w:rsid w:val="001429DD"/>
    <w:rsid w:val="001B37FF"/>
    <w:rsid w:val="001C4655"/>
    <w:rsid w:val="00205E8D"/>
    <w:rsid w:val="00225889"/>
    <w:rsid w:val="00225B3B"/>
    <w:rsid w:val="002D629E"/>
    <w:rsid w:val="003322EA"/>
    <w:rsid w:val="00364107"/>
    <w:rsid w:val="003E69CF"/>
    <w:rsid w:val="0044521D"/>
    <w:rsid w:val="00466B2D"/>
    <w:rsid w:val="00483702"/>
    <w:rsid w:val="004E0DFC"/>
    <w:rsid w:val="00512680"/>
    <w:rsid w:val="00540FCD"/>
    <w:rsid w:val="005543A4"/>
    <w:rsid w:val="005772FC"/>
    <w:rsid w:val="00581B4E"/>
    <w:rsid w:val="005B235C"/>
    <w:rsid w:val="00606619"/>
    <w:rsid w:val="0066069B"/>
    <w:rsid w:val="006630C4"/>
    <w:rsid w:val="00677E77"/>
    <w:rsid w:val="006C4302"/>
    <w:rsid w:val="006D790E"/>
    <w:rsid w:val="006F1BF0"/>
    <w:rsid w:val="00704584"/>
    <w:rsid w:val="007333E2"/>
    <w:rsid w:val="00764CD4"/>
    <w:rsid w:val="007A5A8B"/>
    <w:rsid w:val="007B710F"/>
    <w:rsid w:val="007D6588"/>
    <w:rsid w:val="00822082"/>
    <w:rsid w:val="00902D3E"/>
    <w:rsid w:val="009078C3"/>
    <w:rsid w:val="00916E62"/>
    <w:rsid w:val="00964E2D"/>
    <w:rsid w:val="009748F3"/>
    <w:rsid w:val="00984CBB"/>
    <w:rsid w:val="009E4EBE"/>
    <w:rsid w:val="00A639EC"/>
    <w:rsid w:val="00AB63D0"/>
    <w:rsid w:val="00AC068D"/>
    <w:rsid w:val="00AC5F77"/>
    <w:rsid w:val="00AC7D6C"/>
    <w:rsid w:val="00AD1287"/>
    <w:rsid w:val="00AD3841"/>
    <w:rsid w:val="00AD7EDD"/>
    <w:rsid w:val="00B10311"/>
    <w:rsid w:val="00B316C8"/>
    <w:rsid w:val="00B633C9"/>
    <w:rsid w:val="00B8331B"/>
    <w:rsid w:val="00B95FA8"/>
    <w:rsid w:val="00BC6D7F"/>
    <w:rsid w:val="00BE0A2B"/>
    <w:rsid w:val="00BE1F16"/>
    <w:rsid w:val="00BF2935"/>
    <w:rsid w:val="00C0657C"/>
    <w:rsid w:val="00C104D5"/>
    <w:rsid w:val="00C418F2"/>
    <w:rsid w:val="00C43920"/>
    <w:rsid w:val="00C765D8"/>
    <w:rsid w:val="00C8029A"/>
    <w:rsid w:val="00D671AF"/>
    <w:rsid w:val="00D82898"/>
    <w:rsid w:val="00DC06F9"/>
    <w:rsid w:val="00DE0E1D"/>
    <w:rsid w:val="00E31ECE"/>
    <w:rsid w:val="00E33B0A"/>
    <w:rsid w:val="00E40952"/>
    <w:rsid w:val="00E45712"/>
    <w:rsid w:val="00ED4B64"/>
    <w:rsid w:val="00F01349"/>
    <w:rsid w:val="00F13104"/>
    <w:rsid w:val="00F70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4ADC57"/>
  <w15:docId w15:val="{AAD6C00D-BACB-4E02-91E1-4597B4748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1">
    <w:name w:val="heading 1"/>
    <w:basedOn w:val="a"/>
    <w:next w:val="a"/>
    <w:link w:val="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0"/>
    <w:link w:val="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a3">
    <w:name w:val="Title"/>
    <w:basedOn w:val="a"/>
    <w:next w:val="a"/>
    <w:link w:val="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Char">
    <w:name w:val="标题 Char"/>
    <w:basedOn w:val="a0"/>
    <w:link w:val="a3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4">
    <w:name w:val="caption"/>
    <w:basedOn w:val="a"/>
    <w:next w:val="a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a5">
    <w:name w:val="Table Grid"/>
    <w:basedOn w:val="a1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unhideWhenUsed/>
    <w:rsid w:val="006F1BF0"/>
    <w:rPr>
      <w:sz w:val="16"/>
      <w:szCs w:val="16"/>
    </w:rPr>
  </w:style>
  <w:style w:type="paragraph" w:styleId="a7">
    <w:name w:val="List Paragraph"/>
    <w:basedOn w:val="a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8">
    <w:name w:val="footnote text"/>
    <w:basedOn w:val="a"/>
    <w:link w:val="Char0"/>
    <w:rsid w:val="006F1BF0"/>
    <w:pPr>
      <w:spacing w:after="0" w:line="240" w:lineRule="auto"/>
    </w:pPr>
    <w:rPr>
      <w:sz w:val="24"/>
      <w:szCs w:val="24"/>
    </w:rPr>
  </w:style>
  <w:style w:type="character" w:customStyle="1" w:styleId="Char0">
    <w:name w:val="脚注文本 Char"/>
    <w:basedOn w:val="a0"/>
    <w:link w:val="a8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9">
    <w:name w:val="footnote reference"/>
    <w:basedOn w:val="a0"/>
    <w:rsid w:val="006F1BF0"/>
    <w:rPr>
      <w:vertAlign w:val="superscript"/>
    </w:rPr>
  </w:style>
  <w:style w:type="paragraph" w:styleId="aa">
    <w:name w:val="Balloon Text"/>
    <w:basedOn w:val="a"/>
    <w:link w:val="Char1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ab">
    <w:name w:val="header"/>
    <w:basedOn w:val="a"/>
    <w:link w:val="Char2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ac">
    <w:name w:val="footer"/>
    <w:basedOn w:val="a"/>
    <w:link w:val="Char3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891</Words>
  <Characters>5083</Characters>
  <Application>Microsoft Office Word</Application>
  <DocSecurity>0</DocSecurity>
  <Lines>42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checklist</vt:lpstr>
      <vt:lpstr/>
    </vt:vector>
  </TitlesOfParts>
  <Company>University of Oxford</Company>
  <LinksUpToDate>false</LinksUpToDate>
  <CharactersWithSpaces>596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creator>Gary  Collins</dc:creator>
  <cp:lastModifiedBy>Bin Liang</cp:lastModifiedBy>
  <cp:revision>29</cp:revision>
  <cp:lastPrinted>2014-10-10T14:41:00Z</cp:lastPrinted>
  <dcterms:created xsi:type="dcterms:W3CDTF">2016-03-10T01:46:00Z</dcterms:created>
  <dcterms:modified xsi:type="dcterms:W3CDTF">2019-12-10T11:58:00Z</dcterms:modified>
</cp:coreProperties>
</file>